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b/>
          <w:bCs/>
          <w:kern w:val="0"/>
          <w:sz w:val="24"/>
        </w:rPr>
        <w:t>Table A.2</w:t>
      </w:r>
      <w:r>
        <w:rPr>
          <w:rFonts w:eastAsia="SimSun;宋体" w:cs="Times New Roman" w:ascii="Times New Roman" w:hAnsi="Times New Roman"/>
          <w:kern w:val="0"/>
          <w:sz w:val="24"/>
        </w:rPr>
        <w:t xml:space="preserve"> The baseline characteristics of participants with complete outcome vs. missing outcome</w:t>
      </w:r>
      <w:r>
        <w:rPr/>
        <w:t xml:space="preserve"> at follow-up</w:t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6"/>
        <w:gridCol w:w="1976"/>
        <w:gridCol w:w="1976"/>
        <w:gridCol w:w="1273"/>
      </w:tblGrid>
      <w:tr>
        <w:trPr>
          <w:cantSplit w:val="true"/>
        </w:trPr>
        <w:tc>
          <w:tcPr>
            <w:tcW w:w="2856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en-US"/>
              </w:rPr>
              <w:t>Variables</w:t>
            </w:r>
          </w:p>
        </w:tc>
        <w:tc>
          <w:tcPr>
            <w:tcW w:w="5225" w:type="dxa"/>
            <w:gridSpan w:val="3"/>
            <w:tcBorders>
              <w:top w:val="single" w:sz="1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bCs/>
                <w:color w:val="000000"/>
                <w:kern w:val="0"/>
                <w:sz w:val="24"/>
                <w:lang w:eastAsia="en-US"/>
              </w:rPr>
              <w:t>4-year follow-up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24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ssing data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ull dat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en-US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all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 xml:space="preserve">     </w:t>
            </w: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>N=2111</w:t>
              <w:tab/>
              <w:t xml:space="preserve">          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  <w:t>N=2192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i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i/>
                <w:iCs/>
                <w:color w:val="000000"/>
                <w:kern w:val="0"/>
                <w:sz w:val="24"/>
                <w:szCs w:val="21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ender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62 (50.3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92 (40.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emal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49 (49.7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300 (59.3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e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2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0-6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40 (35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09 (36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5-6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7 (23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69 (26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70-74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01 (19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23 (19.3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75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73 (22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91 (17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Hukou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7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66 (78.9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02 (82.2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n-Agricultur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5 (21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90 (17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Education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51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Illiterat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14 (38.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11 (41.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Primary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5 (46.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73 (44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iddle schoo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3 (10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4 (9.76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High schoo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2 (3.4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0 (3.1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llege and abov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7 (1.7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4 (1.0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ital statu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830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rried/Cohabitat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05 (76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80 (76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widow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6 (22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68 (21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th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 (1.7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4 (2.0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ocial activ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689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51 (54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3 (53.1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t regular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1 (11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1 (11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Week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6 (9.7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2 (9.6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most dail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03 (23.8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556 (25.4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elf-report health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925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oo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9 (8.9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0 (9.1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ai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01 (28.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6 (28.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57 (40.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77 (40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Very poo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64 (22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9 (22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mo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0.003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314 (62.2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82 (67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311 (14.7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68 (12.2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20 /day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3 (11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12 (9.6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More than 20 /day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3 (12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0 (10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rinking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ever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4 (57.5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22 (64.9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Qui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55 (12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7 (10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Less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47 (6.96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 (5.2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ore than once/month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95 (23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17 (19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ight sleep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447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-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40 (54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216 (55.5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lt;6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789 (37.4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807 (36.8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9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82 (8.62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69 (7.71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morbidity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852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39 (20.8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71 (21.5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2 (29.0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33 (28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42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&gt;=2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60 (50.2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88 (49.6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Gait speed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59 [0.46;0.74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59 [0.45;0.73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515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BMI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&lt;0.001*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Normal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60 (55.0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40 (52.0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Underweight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93 (13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01 (9.17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verweight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488 (23.1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613 (28.0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obese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70 (8.05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238 (10.9%)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ve symptoms: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37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Normal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85 (56.1%)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180 (53.8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depress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926 (43.9%)   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1012 (46.2%)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       </w:t>
            </w:r>
          </w:p>
        </w:tc>
      </w:tr>
      <w:tr>
        <w:trPr>
          <w:cantSplit w:val="true"/>
        </w:trPr>
        <w:tc>
          <w:tcPr>
            <w:tcW w:w="285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ognitive function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5.00;12.5]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.00 [5.50;12.5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186  </w:t>
            </w:r>
          </w:p>
        </w:tc>
      </w:tr>
      <w:tr>
        <w:trPr>
          <w:cantSplit w:val="true"/>
        </w:trPr>
        <w:tc>
          <w:tcPr>
            <w:tcW w:w="285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PPB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8.00 [6.00;10.0]</w:t>
            </w:r>
          </w:p>
        </w:tc>
        <w:tc>
          <w:tcPr>
            <w:tcW w:w="1976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8.00 [6.00;10.0]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0.078  </w:t>
            </w:r>
          </w:p>
        </w:tc>
      </w:tr>
    </w:tbl>
    <w:p>
      <w:pPr>
        <w:pStyle w:val="Normal"/>
        <w:spacing w:lineRule="auto" w:line="360"/>
        <w:rPr>
          <w:i/>
          <w:i/>
        </w:rPr>
      </w:pPr>
      <w:r>
        <w:rPr>
          <w:rFonts w:cs="Times New Roman" w:ascii="Times New Roman" w:hAnsi="Times New Roman"/>
          <w:i/>
          <w:szCs w:val="21"/>
        </w:rPr>
        <w:t>Note.</w:t>
      </w:r>
      <w:r>
        <w:rPr>
          <w:rFonts w:cs="Times New Roman" w:ascii="Times New Roman" w:hAnsi="Times New Roman"/>
          <w:i/>
          <w:sz w:val="18"/>
          <w:szCs w:val="18"/>
        </w:rPr>
        <w:t xml:space="preserve"> ADLs = activities of daily living, BMI= body mass index, SPPB=</w:t>
      </w:r>
      <w:r>
        <w:rPr>
          <w:i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 Physical Performance Battery;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szCs w:val="21"/>
        </w:rPr>
      </w:pPr>
      <w:r>
        <w:rPr>
          <w:rFonts w:cs="Times New Roman" w:ascii="Times New Roman" w:hAnsi="Times New Roman"/>
          <w:b/>
          <w:bCs/>
          <w:i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 &lt; 0.05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bCs/>
          <w:i/>
          <w:i/>
          <w:kern w:val="0"/>
          <w:sz w:val="24"/>
          <w:szCs w:val="21"/>
        </w:rPr>
      </w:pPr>
      <w:r>
        <w:rPr>
          <w:rFonts w:eastAsia="SimSun;宋体" w:cs="Times New Roman" w:ascii="Times New Roman" w:hAnsi="Times New Roman"/>
          <w:b/>
          <w:bCs/>
          <w:i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eastAsia="SimSun;宋体" w:cs="Times New Roman"/>
          <w:kern w:val="0"/>
          <w:sz w:val="24"/>
        </w:rPr>
      </w:pPr>
      <w:r>
        <w:rPr>
          <w:rFonts w:eastAsia="SimSun;宋体"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3:58:00Z</dcterms:created>
  <dc:creator>张 丽</dc:creator>
  <dc:description/>
  <cp:keywords/>
  <dc:language>en-US</dc:language>
  <cp:lastModifiedBy>Remjun Delos Reyes</cp:lastModifiedBy>
  <dcterms:modified xsi:type="dcterms:W3CDTF">2022-03-30T07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